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F55C3" w14:textId="77777777" w:rsidR="001B187B" w:rsidRDefault="0051471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14710">
        <w:rPr>
          <w:rFonts w:ascii="Times New Roman" w:hAnsi="Times New Roman" w:cs="Times New Roman"/>
          <w:sz w:val="22"/>
          <w:szCs w:val="22"/>
          <w:lang w:val="en-US"/>
        </w:rPr>
        <w:t xml:space="preserve">Figure Legends. </w:t>
      </w:r>
    </w:p>
    <w:p w14:paraId="63617B9B" w14:textId="77777777" w:rsidR="001B187B" w:rsidRDefault="001B187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535AC1" w14:textId="5BCB3B56" w:rsidR="00045A34" w:rsidRDefault="0051471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14710">
        <w:rPr>
          <w:rFonts w:ascii="Times New Roman" w:hAnsi="Times New Roman" w:cs="Times New Roman"/>
          <w:sz w:val="22"/>
          <w:szCs w:val="22"/>
          <w:lang w:val="en-US"/>
        </w:rPr>
        <w:t xml:space="preserve">Patient Flow </w:t>
      </w:r>
      <w:r>
        <w:rPr>
          <w:rFonts w:ascii="Times New Roman" w:hAnsi="Times New Roman" w:cs="Times New Roman"/>
          <w:sz w:val="22"/>
          <w:szCs w:val="22"/>
          <w:lang w:val="en-US"/>
        </w:rPr>
        <w:t>Diagram</w:t>
      </w:r>
    </w:p>
    <w:p w14:paraId="1EB0452F" w14:textId="77777777" w:rsidR="00923B8A" w:rsidRDefault="00923B8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A59768" w14:textId="7BAE5EB3" w:rsidR="00687B22" w:rsidRDefault="00687B2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81C618F" w14:textId="77777777" w:rsidR="00687B22" w:rsidRPr="007D6747" w:rsidRDefault="00687B22" w:rsidP="00687B2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 w:rsidRPr="007D6747">
        <w:rPr>
          <w:rFonts w:ascii="Times New Roman" w:hAnsi="Times New Roman" w:cs="Times New Roman"/>
          <w:b/>
          <w:bCs/>
        </w:rPr>
        <w:t xml:space="preserve">List of the Investigators in the GEM (Grupo Español de Mieloma)/PETHEMA (Programa para el Estudio de la Terapéutica en Hemopatías Malignas) Cooperative Study Group </w:t>
      </w:r>
    </w:p>
    <w:p w14:paraId="53D79EDD" w14:textId="77777777" w:rsidR="00687B22" w:rsidRPr="00B96B77" w:rsidRDefault="00687B22" w:rsidP="00687B22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E84368">
        <w:rPr>
          <w:rFonts w:ascii="Times New Roman" w:hAnsi="Times New Roman" w:cs="Times New Roman"/>
        </w:rPr>
        <w:t xml:space="preserve">Dr. Maria </w:t>
      </w:r>
      <w:r w:rsidRPr="00E84368">
        <w:rPr>
          <w:rFonts w:ascii="Times New Roman" w:hAnsi="Times New Roman" w:cs="Times New Roman"/>
          <w:lang w:val="es-ES_tradnl"/>
        </w:rPr>
        <w:t>Casanova Espinosa, Complejo Hospitalario Costa del Sol; Dr. José Luis</w:t>
      </w:r>
      <w:r w:rsidRPr="00E84368">
        <w:rPr>
          <w:rFonts w:ascii="Times New Roman" w:hAnsi="Times New Roman" w:cs="Times New Roman"/>
        </w:rPr>
        <w:t xml:space="preserve"> </w:t>
      </w:r>
      <w:r w:rsidRPr="00E84368">
        <w:rPr>
          <w:rFonts w:ascii="Times New Roman" w:hAnsi="Times New Roman" w:cs="Times New Roman"/>
          <w:lang w:val="es-ES_tradnl"/>
        </w:rPr>
        <w:t xml:space="preserve">Guzmán Zamudio y </w:t>
      </w:r>
      <w:r w:rsidRPr="00E84368">
        <w:rPr>
          <w:rFonts w:ascii="Times New Roman" w:hAnsi="Times New Roman" w:cs="Times New Roman"/>
        </w:rPr>
        <w:t>Dr. Sebastián Garzón</w:t>
      </w:r>
      <w:r w:rsidRPr="00E84368">
        <w:rPr>
          <w:rFonts w:ascii="Times New Roman" w:hAnsi="Times New Roman" w:cs="Times New Roman"/>
          <w:lang w:val="es-ES_tradnl"/>
        </w:rPr>
        <w:t>, H. Especialidades de Jerez de la Frontera; Dr.</w:t>
      </w:r>
      <w:r w:rsidRPr="00E84368">
        <w:rPr>
          <w:rFonts w:ascii="Times New Roman" w:hAnsi="Times New Roman" w:cs="Times New Roman"/>
        </w:rPr>
        <w:t xml:space="preserve"> </w:t>
      </w:r>
      <w:r w:rsidRPr="00E84368">
        <w:rPr>
          <w:rFonts w:ascii="Times New Roman" w:hAnsi="Times New Roman" w:cs="Times New Roman"/>
          <w:lang w:val="es-ES_tradnl"/>
        </w:rPr>
        <w:t xml:space="preserve">Eduardo Ríos Herranz y </w:t>
      </w:r>
      <w:r w:rsidRPr="00E84368">
        <w:rPr>
          <w:rFonts w:ascii="Times New Roman" w:hAnsi="Times New Roman" w:cs="Times New Roman"/>
        </w:rPr>
        <w:t>Dr. María del Carmen Couto</w:t>
      </w:r>
      <w:r w:rsidRPr="00E84368">
        <w:rPr>
          <w:rFonts w:ascii="Times New Roman" w:hAnsi="Times New Roman" w:cs="Times New Roman"/>
          <w:lang w:val="es-ES_tradnl"/>
        </w:rPr>
        <w:t>, H. Nuestra Señora de Valme; Dr. Rafael Ríos</w:t>
      </w:r>
      <w:r w:rsidRPr="00E84368">
        <w:rPr>
          <w:rFonts w:ascii="Times New Roman" w:hAnsi="Times New Roman" w:cs="Times New Roman"/>
        </w:rPr>
        <w:t xml:space="preserve"> </w:t>
      </w:r>
      <w:r w:rsidRPr="00E84368">
        <w:rPr>
          <w:rFonts w:ascii="Times New Roman" w:hAnsi="Times New Roman" w:cs="Times New Roman"/>
          <w:lang w:val="es-ES_tradnl"/>
        </w:rPr>
        <w:t>Tamayo, H. Universitario Virgen de las Nieves; Dr. Jesús Martín Sánchez, Complejo Hospitalario Regional Virgen del Rocío; Dr. Luis Palomera Bernal, H. Clínico Universitario Lozano Blesa; Dr. Ana Pilar González Rodríguez, H. Universitario Central de Asturias; Dr. María Esther González García, H. Cabueñes; Dr. Antonia Sampol Mayol, Complejo Asistencial Son Espases; Dr. Joan Bargay Lleonart, H. Son Llátzer; Dr. Alexia Suárez, H. de Gran Canaria Dr. Negrín; Dr. Miguel Teodoro Hernández García, H. Universitario de Canarias; Dr. Carmen</w:t>
      </w:r>
      <w:r w:rsidRPr="00E84368">
        <w:rPr>
          <w:rFonts w:ascii="Times New Roman" w:hAnsi="Times New Roman" w:cs="Times New Roman"/>
        </w:rPr>
        <w:t xml:space="preserve"> </w:t>
      </w:r>
      <w:r w:rsidRPr="00E84368">
        <w:rPr>
          <w:rFonts w:ascii="Times New Roman" w:hAnsi="Times New Roman" w:cs="Times New Roman"/>
          <w:lang w:val="es-ES_tradnl"/>
        </w:rPr>
        <w:t xml:space="preserve">Montes Gaisán y </w:t>
      </w:r>
      <w:r w:rsidRPr="00E84368">
        <w:rPr>
          <w:rFonts w:ascii="Times New Roman" w:hAnsi="Times New Roman" w:cs="Times New Roman"/>
        </w:rPr>
        <w:t>Guillermo Martín-Sánchez</w:t>
      </w:r>
      <w:r w:rsidRPr="00E84368">
        <w:rPr>
          <w:rFonts w:ascii="Times New Roman" w:hAnsi="Times New Roman" w:cs="Times New Roman"/>
          <w:lang w:val="es-ES_tradnl"/>
        </w:rPr>
        <w:t xml:space="preserve">, H. Universitario Marqués de Valdecilla; Dr. Belén Hernández Ruiz, H. General de Ciudad Real; Dr. Felipe Casado Montero, Complejo Hospitalario de Toledo; Dr. Dunia de Miguel Llorente, H. Universitario de Guadalajara; Dr. Fernando Solano Ramos, H. Nuestra Señora del Prado (Talavera); Dr. Ángela Ibáñez García, H. General de Albacete; </w:t>
      </w:r>
      <w:r w:rsidRPr="00E84368">
        <w:rPr>
          <w:rFonts w:ascii="Times New Roman" w:hAnsi="Times New Roman" w:cs="Times New Roman"/>
        </w:rPr>
        <w:t>Dr. Noemi Puig, Dr. Verónica González-Calle, Dr. Enrique M. Ocio, Dr. Norma C. Gutiérrez and Dr. María-Victoria Mateos, Hospital Universitario de Salamanca</w:t>
      </w:r>
      <w:r w:rsidRPr="00E84368">
        <w:rPr>
          <w:rFonts w:ascii="Times New Roman" w:hAnsi="Times New Roman" w:cs="Times New Roman"/>
          <w:lang w:val="es-ES_tradnl"/>
        </w:rPr>
        <w:t>, H. Clínico de Salamanca; Dra. Aránzazu García-Mateo, Complejo Hospitalario H. General de Segovia; Dr. Fernando Escalante Barrigón, H. de León; Dr. Javier García Frade, H. Universitario Rio Hortega; Dr. Alfonso García de Coca, H. Clínico Universitario de Valladolid; Dr. Carlos Aguilar Franco, H. Santa Bárbara; Dr. Jorge Labrador Gómez, Hospital Universitario de Burgos; Dr. Elena Cabezudo Pérez, H. Althaia, Xarxa Asistencial de Manresa (Sant Joan de Deu); Dr. Joan Bladé Creixentí, Hospital Clinic de Barcelona; Dr. Ana María Sureda Balari, H. Durán i Reynals—ICO L´Hospitalet; Dr. Yolanda González Montes, ICO Girona, H. Universitario de Girona Dr. Josep Trueta; Dr. Lourdes Escoda Teigell, H. Universitario Joan XXIII de Tarragona; Dr. Antonio García Guiñón, Hospital Universitari Arnau de Vilanova de Lleida; Dr. Eugenia Abella Monreal, H. del Mar; Dr. Juan Alfonso Soler Campos, H. de Sabadell (Parc Taulí); Dr. Josep Maria Martí Tutusaus, Hospital Universitario Mutua de Terrassa; Dr. Albert Oriol Rocafiguera, H. Germans Trias i Pujol; Dr. Miquel Granell Gorrochategui, H. de la Santa Creu i Sant Pau; Dr. Mercedes Gironella Mesa, H. Vall d´Hebrón; Dr. Carmen Cabrera Silva, H. San Pedro de Alcántara (Complejo Hospitalario de</w:t>
      </w:r>
      <w:r w:rsidRPr="00E84368">
        <w:rPr>
          <w:rFonts w:ascii="Times New Roman" w:hAnsi="Times New Roman" w:cs="Times New Roman"/>
        </w:rPr>
        <w:t xml:space="preserve"> </w:t>
      </w:r>
      <w:r w:rsidRPr="00E84368">
        <w:rPr>
          <w:rFonts w:ascii="Times New Roman" w:hAnsi="Times New Roman" w:cs="Times New Roman"/>
          <w:lang w:val="es-ES_tradnl"/>
        </w:rPr>
        <w:t xml:space="preserve">Cáceres); Dr. Marta Sonia González Pérez, Complejo Hospitalario Universitario de Santiago; Dr. Ana Dios Loureiro, Complejo Hospitalario de Pontevedra; José Angel Méndez Sánchez, Complejo Hospitalario de Ourense; Dr. María Josefa Nájera Irazu, H. San Pedro; Dr. Francisco Javier Peñalver Párraga, H. Universitario Fundación de Alcorcón; Dr. Juan José Lahuerta Palacios and Dr. M. Teresa Cedena, H. Universitario 12 de Octubre; Dr. Pilar Bravo Barahona, H. de Fuenlabrada; Dr. Cristina Encinas Rodríguez, H. General Universitario Gregorio Marañón; Dr. José Ángel Hernández Rivas, H. Infanta Leonor; Dr. Jaime Pérez de Oteyza, H. Universitario Madrid—Sanchinarro; Dr. Rebeca Iglesias del Barrio, Centro Oncológico MD Anderson; Dr. Ana López de la Guía, H. Universitario La Paz; Dr. Adrián Alegre Amor, H. Universitario de la Princesa; Dr. Elena Prieto Pareja, Fundación Jiménez Díaz—UTE; Dr. Isabel Krsnik Castelló, Hospital Universitario Puerta de Hierro—Majadahonda; Dr. María Jesús Blanchard Rodríguez, H. Ramón y Cajal; Dr. </w:t>
      </w:r>
      <w:r w:rsidRPr="00E84368">
        <w:rPr>
          <w:rFonts w:ascii="Times New Roman" w:hAnsi="Times New Roman" w:cs="Times New Roman"/>
          <w:lang w:val="es-ES_tradnl"/>
        </w:rPr>
        <w:lastRenderedPageBreak/>
        <w:t xml:space="preserve">Rafael Martínez, H. Universitario de San Carlos; Dr. Rosalía Riaza Grau, H. Severo Ochoa; Dr. Eugenio Giménez Mesa, H. Infanta Sofía; Dr. Elena Ruiz Sainz, Hospital del Tajo; Dr. Felipe de Arriba, H. Morales Meseguer; Dr. José María Moraleda Jiménez, H. Universitario Virgen de la Arrixaca; Dr. Marta Romera, H. General Universitario Santa Lucia; Dr. Felipe Prósper Cardoso, Clínica Universidad de Navarra; Dr. José María Arguiñano Pérez, Complejo Hospitalario de Navarra; Dr. María Puente Pomposo, H. de Cruces; Dr. Ernesto Pérez Persona, H. de Txagorritxu; Dr. Ana Isabel Teruel Casasús, H. Clínico Universitario de Valencia; Dr. Paz Ribas García and Dr. Javier de la Rubia, H. Universitario Dr. Peset; Dr. Mario Arnao, H. Universitario La Fe; Dr. María Blanca Villarrubia Lor, H. General Universitario de Alicante; Dr. Pedro Luis Fernández García, H. Torrevieja; </w:t>
      </w:r>
      <w:r w:rsidRPr="00E84368">
        <w:rPr>
          <w:rFonts w:ascii="Times New Roman" w:hAnsi="Times New Roman" w:cs="Times New Roman"/>
        </w:rPr>
        <w:t>Dr. Ricarda García-Sánchez, Hospital Universitario Virgen de la Victoria, Málaga; Dr. Laura Rosiñol, Hospital Clinic de Barcelona; Dr. Ana M. Vale, CHUAC, La Coruña; Dr. María J. Calasanz, Dr. Bruno Paiva and Dr. Jesús F. San Miguel, Clínica Universidad de Navarra, Pamplona.</w:t>
      </w:r>
    </w:p>
    <w:p w14:paraId="6B73E4C6" w14:textId="77777777" w:rsidR="00687B22" w:rsidRPr="00687B22" w:rsidRDefault="00687B22">
      <w:pPr>
        <w:rPr>
          <w:rFonts w:ascii="Times New Roman" w:hAnsi="Times New Roman" w:cs="Times New Roman"/>
          <w:sz w:val="22"/>
          <w:szCs w:val="22"/>
        </w:rPr>
      </w:pPr>
    </w:p>
    <w:p w14:paraId="22B464F4" w14:textId="7D91A214" w:rsidR="00687B22" w:rsidRPr="00687B22" w:rsidRDefault="00687B22">
      <w:pPr>
        <w:rPr>
          <w:rFonts w:ascii="Times New Roman" w:hAnsi="Times New Roman" w:cs="Times New Roman"/>
          <w:sz w:val="22"/>
          <w:szCs w:val="22"/>
        </w:rPr>
      </w:pPr>
    </w:p>
    <w:p w14:paraId="5703D75E" w14:textId="77777777" w:rsidR="00687B22" w:rsidRPr="00687B22" w:rsidRDefault="00687B22">
      <w:pPr>
        <w:rPr>
          <w:rFonts w:ascii="Times New Roman" w:hAnsi="Times New Roman" w:cs="Times New Roman"/>
          <w:sz w:val="22"/>
          <w:szCs w:val="22"/>
        </w:rPr>
      </w:pPr>
    </w:p>
    <w:p w14:paraId="389C24EE" w14:textId="77777777" w:rsidR="00514710" w:rsidRPr="00687B22" w:rsidRDefault="00514710">
      <w:pPr>
        <w:rPr>
          <w:rFonts w:ascii="Times New Roman" w:hAnsi="Times New Roman" w:cs="Times New Roman"/>
          <w:sz w:val="22"/>
          <w:szCs w:val="22"/>
        </w:rPr>
      </w:pPr>
    </w:p>
    <w:sectPr w:rsidR="00514710" w:rsidRPr="00687B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9"/>
    <w:rsid w:val="001B187B"/>
    <w:rsid w:val="00211A29"/>
    <w:rsid w:val="00514710"/>
    <w:rsid w:val="00687B22"/>
    <w:rsid w:val="007149CC"/>
    <w:rsid w:val="008C6C36"/>
    <w:rsid w:val="009019F9"/>
    <w:rsid w:val="00923B8A"/>
    <w:rsid w:val="00D031D4"/>
    <w:rsid w:val="00E9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8EF37"/>
  <w15:chartTrackingRefBased/>
  <w15:docId w15:val="{51C0C2F2-2821-0744-B0BB-69FF184D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0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4-10T15:48:00Z</dcterms:created>
  <dcterms:modified xsi:type="dcterms:W3CDTF">2021-04-17T11:29:00Z</dcterms:modified>
</cp:coreProperties>
</file>